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4BEA" w:rsidRPr="00357F62" w:rsidRDefault="00DC7D10" w:rsidP="00EA4BEA">
      <w:pPr>
        <w:spacing w:after="0"/>
        <w:rPr>
          <w:u w:val="single"/>
        </w:rPr>
      </w:pPr>
      <w:r w:rsidRPr="00357F62">
        <w:rPr>
          <w:u w:val="single"/>
        </w:rPr>
        <w:t>Primers</w:t>
      </w:r>
      <w:r w:rsidR="00357F62" w:rsidRPr="00357F62">
        <w:rPr>
          <w:u w:val="single"/>
        </w:rPr>
        <w:t xml:space="preserve"> used for qPCR</w:t>
      </w:r>
    </w:p>
    <w:p w:rsidR="00EA4BEA" w:rsidRDefault="00EA4BEA" w:rsidP="00EA4BEA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EA4BEA" w:rsidRPr="0037390B" w:rsidRDefault="00EA4BEA" w:rsidP="0037390B">
      <w:pPr>
        <w:spacing w:after="120"/>
      </w:pPr>
      <w:r w:rsidRPr="0037390B">
        <w:t xml:space="preserve">A) </w:t>
      </w:r>
      <w:r w:rsidR="0037390B" w:rsidRPr="0037390B">
        <w:t>SYBR primers</w:t>
      </w:r>
    </w:p>
    <w:p w:rsidR="00A77935" w:rsidRDefault="00EA4BEA" w:rsidP="0037390B">
      <w:pPr>
        <w:spacing w:after="120"/>
      </w:pPr>
      <w:r w:rsidRPr="00EA4BEA">
        <w:rPr>
          <w:u w:val="single"/>
        </w:rPr>
        <w:t>Gene</w:t>
      </w:r>
      <w:r>
        <w:tab/>
      </w:r>
      <w:r>
        <w:tab/>
      </w:r>
      <w:r w:rsidRPr="00EA4BEA">
        <w:rPr>
          <w:u w:val="single"/>
        </w:rPr>
        <w:t>Forward primer</w:t>
      </w:r>
      <w:r w:rsidRPr="00EA4BEA">
        <w:rPr>
          <w:u w:val="single"/>
        </w:rPr>
        <w:tab/>
      </w:r>
      <w:r>
        <w:tab/>
      </w:r>
      <w:r>
        <w:tab/>
      </w:r>
      <w:r w:rsidR="00236CD7">
        <w:tab/>
      </w:r>
      <w:bookmarkStart w:id="0" w:name="_GoBack"/>
      <w:bookmarkEnd w:id="0"/>
      <w:r w:rsidRPr="00EA4BEA">
        <w:rPr>
          <w:u w:val="single"/>
        </w:rPr>
        <w:t xml:space="preserve">Reverse </w:t>
      </w:r>
      <w:r w:rsidR="0037390B">
        <w:rPr>
          <w:u w:val="single"/>
        </w:rPr>
        <w:t>primer</w:t>
      </w:r>
      <w:r>
        <w:tab/>
      </w:r>
      <w:r>
        <w:tab/>
      </w:r>
    </w:p>
    <w:p w:rsidR="00EA4BEA" w:rsidRDefault="00EA4BEA">
      <w:r>
        <w:t>Hsd3b1</w:t>
      </w:r>
      <w:r w:rsidR="00236CD7">
        <w:tab/>
      </w:r>
      <w:r w:rsidR="00236CD7">
        <w:tab/>
      </w:r>
      <w:proofErr w:type="spellStart"/>
      <w:r w:rsidR="00236CD7" w:rsidRPr="00236CD7">
        <w:t>cctcctaagggttaccctatatcataccagct</w:t>
      </w:r>
      <w:proofErr w:type="spellEnd"/>
      <w:r w:rsidR="00236CD7">
        <w:tab/>
      </w:r>
      <w:proofErr w:type="spellStart"/>
      <w:r w:rsidR="00236CD7" w:rsidRPr="00236CD7">
        <w:t>gtctccttccaacactgtcaccttgg</w:t>
      </w:r>
      <w:proofErr w:type="spellEnd"/>
    </w:p>
    <w:p w:rsidR="00EA4BEA" w:rsidRDefault="00EA4BEA">
      <w:r>
        <w:t>Hsd3b6</w:t>
      </w:r>
      <w:r w:rsidR="00236CD7">
        <w:tab/>
      </w:r>
      <w:r w:rsidR="00236CD7">
        <w:tab/>
      </w:r>
      <w:proofErr w:type="spellStart"/>
      <w:r w:rsidR="00236CD7" w:rsidRPr="00236CD7">
        <w:t>gctccagactgggactgctgacac</w:t>
      </w:r>
      <w:proofErr w:type="spellEnd"/>
      <w:r w:rsidR="00236CD7">
        <w:tab/>
      </w:r>
      <w:r w:rsidR="00236CD7">
        <w:tab/>
      </w:r>
      <w:proofErr w:type="spellStart"/>
      <w:r w:rsidR="00236CD7" w:rsidRPr="00236CD7">
        <w:t>aatcctctggcccaaaaaccctc</w:t>
      </w:r>
      <w:proofErr w:type="spellEnd"/>
    </w:p>
    <w:p w:rsidR="00EA4BEA" w:rsidRDefault="00EA4BEA">
      <w:r>
        <w:t>Por</w:t>
      </w:r>
      <w:r w:rsidR="00236CD7">
        <w:tab/>
      </w:r>
      <w:r w:rsidR="00236CD7">
        <w:tab/>
      </w:r>
      <w:proofErr w:type="spellStart"/>
      <w:r w:rsidR="00236CD7" w:rsidRPr="00236CD7">
        <w:t>gataccggagttcagcaagatccag</w:t>
      </w:r>
      <w:proofErr w:type="spellEnd"/>
      <w:r w:rsidR="00236CD7">
        <w:tab/>
      </w:r>
      <w:r w:rsidR="00236CD7">
        <w:tab/>
      </w:r>
      <w:proofErr w:type="spellStart"/>
      <w:r w:rsidR="00236CD7" w:rsidRPr="00236CD7">
        <w:t>ggtgggcatccttggacagc</w:t>
      </w:r>
      <w:proofErr w:type="spellEnd"/>
    </w:p>
    <w:p w:rsidR="00EA4BEA" w:rsidRDefault="00EA4BEA">
      <w:r>
        <w:t>Cyp11a1</w:t>
      </w:r>
      <w:r w:rsidR="00236CD7">
        <w:tab/>
      </w:r>
      <w:proofErr w:type="spellStart"/>
      <w:r w:rsidR="00236CD7" w:rsidRPr="00236CD7">
        <w:t>cacagacgcatcaagcagcaaaa</w:t>
      </w:r>
      <w:proofErr w:type="spellEnd"/>
      <w:r w:rsidR="00236CD7">
        <w:tab/>
      </w:r>
      <w:r w:rsidR="00236CD7">
        <w:tab/>
      </w:r>
      <w:proofErr w:type="spellStart"/>
      <w:r w:rsidR="00236CD7" w:rsidRPr="00236CD7">
        <w:t>gcattgatgaaccgctgggc</w:t>
      </w:r>
      <w:proofErr w:type="spellEnd"/>
    </w:p>
    <w:p w:rsidR="00EA4BEA" w:rsidRDefault="00EA4BEA">
      <w:r>
        <w:t>Cyp17a1</w:t>
      </w:r>
      <w:r w:rsidR="00236CD7">
        <w:tab/>
      </w:r>
      <w:proofErr w:type="spellStart"/>
      <w:r w:rsidR="00236CD7" w:rsidRPr="00236CD7">
        <w:t>tggtcccatctattctcttcgcctg</w:t>
      </w:r>
      <w:proofErr w:type="spellEnd"/>
      <w:r w:rsidR="00236CD7">
        <w:tab/>
      </w:r>
      <w:r w:rsidR="00236CD7">
        <w:tab/>
      </w:r>
      <w:proofErr w:type="spellStart"/>
      <w:r w:rsidR="00236CD7" w:rsidRPr="00236CD7">
        <w:t>aggcgacgccttttccttgg</w:t>
      </w:r>
      <w:proofErr w:type="spellEnd"/>
    </w:p>
    <w:p w:rsidR="00EA4BEA" w:rsidRDefault="00EA4BEA">
      <w:r>
        <w:t>Star</w:t>
      </w:r>
      <w:r>
        <w:tab/>
      </w:r>
      <w:r w:rsidR="00236CD7">
        <w:tab/>
      </w:r>
      <w:proofErr w:type="spellStart"/>
      <w:r w:rsidR="00236CD7" w:rsidRPr="00236CD7">
        <w:t>cgtcggagctctctgcttggttc</w:t>
      </w:r>
      <w:proofErr w:type="spellEnd"/>
      <w:r w:rsidR="00236CD7">
        <w:tab/>
      </w:r>
      <w:r w:rsidR="00236CD7">
        <w:tab/>
      </w:r>
      <w:r w:rsidR="00236CD7">
        <w:tab/>
      </w:r>
      <w:proofErr w:type="spellStart"/>
      <w:r w:rsidR="00236CD7" w:rsidRPr="00236CD7">
        <w:t>tcgtccccgttctcctgctg</w:t>
      </w:r>
      <w:proofErr w:type="spellEnd"/>
    </w:p>
    <w:p w:rsidR="00EA4BEA" w:rsidRDefault="00EA4BEA">
      <w:proofErr w:type="spellStart"/>
      <w:r>
        <w:t>Lhr</w:t>
      </w:r>
      <w:proofErr w:type="spellEnd"/>
      <w:r w:rsidR="00236CD7">
        <w:tab/>
      </w:r>
      <w:r w:rsidR="00236CD7">
        <w:tab/>
      </w:r>
      <w:proofErr w:type="spellStart"/>
      <w:r w:rsidR="00236CD7" w:rsidRPr="00236CD7">
        <w:t>caggaatttgccgaagaaagaacagaatt</w:t>
      </w:r>
      <w:proofErr w:type="spellEnd"/>
      <w:r w:rsidR="00236CD7">
        <w:tab/>
      </w:r>
      <w:r w:rsidR="00236CD7">
        <w:tab/>
      </w:r>
      <w:proofErr w:type="spellStart"/>
      <w:r w:rsidR="00236CD7">
        <w:t>cagaagtcataatcgtaatcccagc</w:t>
      </w:r>
      <w:r w:rsidR="00236CD7" w:rsidRPr="00236CD7">
        <w:t>ca</w:t>
      </w:r>
      <w:proofErr w:type="spellEnd"/>
    </w:p>
    <w:p w:rsidR="00EA4BEA" w:rsidRDefault="00EA4BEA">
      <w:r>
        <w:t>Sult1e1</w:t>
      </w:r>
      <w:r w:rsidR="00236CD7">
        <w:tab/>
      </w:r>
      <w:r w:rsidR="00236CD7">
        <w:tab/>
      </w:r>
      <w:proofErr w:type="spellStart"/>
      <w:r w:rsidR="00236CD7" w:rsidRPr="00236CD7">
        <w:t>tgttgaaatgttcttggcaaggcc</w:t>
      </w:r>
      <w:proofErr w:type="spellEnd"/>
      <w:r w:rsidR="00236CD7">
        <w:tab/>
      </w:r>
      <w:r w:rsidR="00236CD7">
        <w:tab/>
      </w:r>
      <w:proofErr w:type="spellStart"/>
      <w:r w:rsidR="00236CD7" w:rsidRPr="00236CD7">
        <w:t>catcctccttgcatttttccacatca</w:t>
      </w:r>
      <w:proofErr w:type="spellEnd"/>
    </w:p>
    <w:p w:rsidR="00EA4BEA" w:rsidRDefault="00EA4BEA">
      <w:r>
        <w:t>Hsd17b3</w:t>
      </w:r>
      <w:r w:rsidR="00236CD7">
        <w:tab/>
      </w:r>
      <w:proofErr w:type="spellStart"/>
      <w:r w:rsidR="00236CD7" w:rsidRPr="00236CD7">
        <w:t>atgggcagtgattaccggagca</w:t>
      </w:r>
      <w:proofErr w:type="spellEnd"/>
      <w:r w:rsidR="00236CD7">
        <w:tab/>
      </w:r>
      <w:r w:rsidR="00236CD7">
        <w:tab/>
      </w:r>
      <w:r w:rsidR="00236CD7">
        <w:tab/>
      </w:r>
      <w:proofErr w:type="spellStart"/>
      <w:r w:rsidR="00236CD7" w:rsidRPr="00236CD7">
        <w:t>tacaatcttcacacagcttccagtggtc</w:t>
      </w:r>
      <w:proofErr w:type="spellEnd"/>
    </w:p>
    <w:p w:rsidR="00EA4BEA" w:rsidRDefault="00EA4BEA">
      <w:r>
        <w:t>Insl3</w:t>
      </w:r>
      <w:r w:rsidR="00236CD7">
        <w:tab/>
      </w:r>
      <w:r w:rsidR="00236CD7">
        <w:tab/>
      </w:r>
      <w:proofErr w:type="spellStart"/>
      <w:r w:rsidR="00236CD7" w:rsidRPr="00236CD7">
        <w:t>cacgcagcctgtggagaccc</w:t>
      </w:r>
      <w:proofErr w:type="spellEnd"/>
      <w:r w:rsidR="00236CD7">
        <w:tab/>
      </w:r>
      <w:r w:rsidR="00236CD7">
        <w:tab/>
      </w:r>
      <w:r w:rsidR="00236CD7">
        <w:tab/>
      </w:r>
      <w:proofErr w:type="spellStart"/>
      <w:r w:rsidR="00236CD7" w:rsidRPr="00236CD7">
        <w:t>cgctggcgctgagaagcct</w:t>
      </w:r>
      <w:proofErr w:type="spellEnd"/>
    </w:p>
    <w:p w:rsidR="00EA4BEA" w:rsidRDefault="00EA4BEA">
      <w:r>
        <w:t>Mc2r</w:t>
      </w:r>
      <w:r w:rsidR="00236CD7">
        <w:tab/>
      </w:r>
      <w:r w:rsidR="00236CD7">
        <w:tab/>
      </w:r>
      <w:proofErr w:type="spellStart"/>
      <w:r w:rsidR="00236CD7" w:rsidRPr="00236CD7">
        <w:t>attagtgacaaagccaaggagaggagca</w:t>
      </w:r>
      <w:proofErr w:type="spellEnd"/>
      <w:r w:rsidR="00236CD7">
        <w:tab/>
      </w:r>
      <w:r w:rsidR="00236CD7">
        <w:tab/>
      </w:r>
      <w:proofErr w:type="spellStart"/>
      <w:r w:rsidR="00236CD7" w:rsidRPr="00236CD7">
        <w:t>gggtggtgtttgccgttgacttac</w:t>
      </w:r>
      <w:proofErr w:type="spellEnd"/>
    </w:p>
    <w:p w:rsidR="00EA4BEA" w:rsidRDefault="00EA4BEA">
      <w:r>
        <w:t>Cyp11b1</w:t>
      </w:r>
      <w:r w:rsidR="00236CD7">
        <w:tab/>
      </w:r>
      <w:proofErr w:type="spellStart"/>
      <w:r w:rsidR="00236CD7" w:rsidRPr="00236CD7">
        <w:t>tgcccttggaatcctggatagt</w:t>
      </w:r>
      <w:proofErr w:type="spellEnd"/>
      <w:r w:rsidR="00236CD7">
        <w:tab/>
      </w:r>
      <w:r w:rsidR="00236CD7">
        <w:tab/>
      </w:r>
      <w:r w:rsidR="00236CD7">
        <w:tab/>
      </w:r>
      <w:proofErr w:type="spellStart"/>
      <w:r w:rsidR="00236CD7" w:rsidRPr="00236CD7">
        <w:t>ccattctggcccatttagcaa</w:t>
      </w:r>
      <w:proofErr w:type="spellEnd"/>
    </w:p>
    <w:p w:rsidR="00EA4BEA" w:rsidRDefault="00EA4BEA">
      <w:r>
        <w:t>Akr1b7</w:t>
      </w:r>
      <w:r w:rsidR="004D5A4C">
        <w:tab/>
      </w:r>
      <w:r w:rsidR="004D5A4C">
        <w:tab/>
      </w:r>
      <w:proofErr w:type="spellStart"/>
      <w:r w:rsidR="004D5A4C" w:rsidRPr="004D5A4C">
        <w:t>acatggctgccattctcagcttca</w:t>
      </w:r>
      <w:proofErr w:type="spellEnd"/>
      <w:r w:rsidR="004D5A4C">
        <w:tab/>
      </w:r>
      <w:r w:rsidR="004D5A4C">
        <w:tab/>
      </w:r>
      <w:proofErr w:type="spellStart"/>
      <w:r w:rsidR="004D5A4C" w:rsidRPr="004D5A4C">
        <w:t>ccaggttgattttagagagacgaaggaatct</w:t>
      </w:r>
      <w:proofErr w:type="spellEnd"/>
    </w:p>
    <w:p w:rsidR="00EA4BEA" w:rsidRDefault="00EA4BEA">
      <w:r>
        <w:t>Cyp21a1</w:t>
      </w:r>
      <w:r w:rsidR="004D5A4C">
        <w:tab/>
      </w:r>
      <w:proofErr w:type="spellStart"/>
      <w:r w:rsidR="004D5A4C" w:rsidRPr="004D5A4C">
        <w:t>accccatatgctaaatggaaagatggac</w:t>
      </w:r>
      <w:proofErr w:type="spellEnd"/>
      <w:r w:rsidR="004D5A4C">
        <w:tab/>
      </w:r>
      <w:r w:rsidR="004D5A4C">
        <w:tab/>
      </w:r>
      <w:proofErr w:type="spellStart"/>
      <w:r w:rsidR="004D5A4C" w:rsidRPr="004D5A4C">
        <w:t>gcatgcgctcacagaactcctg</w:t>
      </w:r>
      <w:proofErr w:type="spellEnd"/>
    </w:p>
    <w:p w:rsidR="00EA4BEA" w:rsidRDefault="00EA4BEA">
      <w:r>
        <w:t>Hao2</w:t>
      </w:r>
      <w:r w:rsidR="004D5A4C">
        <w:tab/>
      </w:r>
      <w:r w:rsidR="004D5A4C">
        <w:tab/>
      </w:r>
      <w:proofErr w:type="spellStart"/>
      <w:r w:rsidR="004D5A4C" w:rsidRPr="004D5A4C">
        <w:t>tcattgtttccaaccatggcgg</w:t>
      </w:r>
      <w:proofErr w:type="spellEnd"/>
      <w:r w:rsidR="004D5A4C">
        <w:tab/>
      </w:r>
      <w:r w:rsidR="004D5A4C">
        <w:tab/>
      </w:r>
      <w:r w:rsidR="004D5A4C">
        <w:tab/>
      </w:r>
      <w:proofErr w:type="spellStart"/>
      <w:r w:rsidR="004D5A4C" w:rsidRPr="004D5A4C">
        <w:t>agctccaagggctagtgccttca</w:t>
      </w:r>
      <w:proofErr w:type="spellEnd"/>
    </w:p>
    <w:p w:rsidR="00EA4BEA" w:rsidRDefault="00EA4BEA">
      <w:proofErr w:type="spellStart"/>
      <w:r>
        <w:t>Mrap</w:t>
      </w:r>
      <w:proofErr w:type="spellEnd"/>
      <w:r w:rsidR="004D5A4C">
        <w:tab/>
      </w:r>
      <w:r w:rsidR="004D5A4C">
        <w:tab/>
      </w:r>
      <w:proofErr w:type="spellStart"/>
      <w:r w:rsidR="004D5A4C" w:rsidRPr="004D5A4C">
        <w:t>cgctcaccagctatgagtattacctgga</w:t>
      </w:r>
      <w:proofErr w:type="spellEnd"/>
      <w:r w:rsidR="004D5A4C">
        <w:tab/>
      </w:r>
      <w:r w:rsidR="004D5A4C">
        <w:tab/>
      </w:r>
      <w:proofErr w:type="spellStart"/>
      <w:r w:rsidR="004D5A4C" w:rsidRPr="004D5A4C">
        <w:t>ccgaccaggacatgtagagcagga</w:t>
      </w:r>
      <w:proofErr w:type="spellEnd"/>
    </w:p>
    <w:p w:rsidR="0037390B" w:rsidRDefault="00EA4BEA">
      <w:r>
        <w:tab/>
      </w:r>
      <w:r>
        <w:tab/>
      </w:r>
    </w:p>
    <w:p w:rsidR="0037390B" w:rsidRDefault="0037390B" w:rsidP="0037390B">
      <w:pPr>
        <w:spacing w:after="0"/>
      </w:pPr>
    </w:p>
    <w:p w:rsidR="0037390B" w:rsidRDefault="0037390B" w:rsidP="0037390B">
      <w:pPr>
        <w:spacing w:after="0"/>
      </w:pPr>
      <w:r>
        <w:t>B) UPL primers</w:t>
      </w:r>
    </w:p>
    <w:p w:rsidR="0037390B" w:rsidRDefault="00EA4BEA" w:rsidP="0037390B">
      <w:pPr>
        <w:spacing w:after="0"/>
      </w:pPr>
      <w:r>
        <w:tab/>
      </w:r>
      <w:r w:rsidR="0037390B">
        <w:tab/>
      </w:r>
      <w:r w:rsidR="0037390B">
        <w:tab/>
      </w:r>
      <w:r w:rsidR="0037390B">
        <w:tab/>
      </w:r>
      <w:r w:rsidR="0037390B">
        <w:tab/>
      </w:r>
      <w:r w:rsidR="0037390B">
        <w:tab/>
      </w:r>
      <w:r w:rsidR="0037390B">
        <w:tab/>
      </w:r>
      <w:r w:rsidR="0037390B">
        <w:tab/>
      </w:r>
      <w:r w:rsidR="0037390B">
        <w:tab/>
      </w:r>
      <w:r w:rsidR="0037390B">
        <w:tab/>
        <w:t>UPL</w:t>
      </w:r>
    </w:p>
    <w:p w:rsidR="0037390B" w:rsidRDefault="0037390B">
      <w:pPr>
        <w:rPr>
          <w:u w:val="single"/>
        </w:rPr>
      </w:pPr>
      <w:r w:rsidRPr="00EA4BEA">
        <w:rPr>
          <w:u w:val="single"/>
        </w:rPr>
        <w:t>Gene</w:t>
      </w:r>
      <w:r>
        <w:tab/>
      </w:r>
      <w:r>
        <w:tab/>
      </w:r>
      <w:r w:rsidRPr="00EA4BEA">
        <w:rPr>
          <w:u w:val="single"/>
        </w:rPr>
        <w:t>Forward primer</w:t>
      </w:r>
      <w:r w:rsidRPr="00EA4BEA">
        <w:rPr>
          <w:u w:val="single"/>
        </w:rPr>
        <w:tab/>
      </w:r>
      <w:r>
        <w:tab/>
      </w:r>
      <w:r>
        <w:tab/>
      </w:r>
      <w:r w:rsidRPr="00EA4BEA">
        <w:rPr>
          <w:u w:val="single"/>
        </w:rPr>
        <w:t xml:space="preserve">Reverse </w:t>
      </w:r>
      <w:r>
        <w:rPr>
          <w:u w:val="single"/>
        </w:rPr>
        <w:t>primer</w:t>
      </w:r>
      <w:r>
        <w:tab/>
      </w:r>
      <w:r>
        <w:tab/>
      </w:r>
      <w:r>
        <w:tab/>
      </w:r>
      <w:r>
        <w:rPr>
          <w:u w:val="single"/>
        </w:rPr>
        <w:t>probe</w:t>
      </w:r>
    </w:p>
    <w:p w:rsidR="0037390B" w:rsidRDefault="0037390B">
      <w:proofErr w:type="spellStart"/>
      <w:r>
        <w:t>Ar</w:t>
      </w:r>
      <w:proofErr w:type="spellEnd"/>
      <w:r>
        <w:tab/>
      </w:r>
      <w:r>
        <w:tab/>
      </w:r>
      <w:proofErr w:type="spellStart"/>
      <w:r w:rsidRPr="00304FCB">
        <w:rPr>
          <w:rFonts w:ascii="Arial" w:hAnsi="Arial" w:cs="Arial"/>
          <w:sz w:val="20"/>
          <w:szCs w:val="20"/>
        </w:rPr>
        <w:t>ttatgaagcagggatgactctg</w:t>
      </w:r>
      <w:proofErr w:type="spellEnd"/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304FCB">
        <w:rPr>
          <w:rFonts w:ascii="Arial" w:hAnsi="Arial" w:cs="Arial"/>
          <w:sz w:val="20"/>
          <w:szCs w:val="20"/>
        </w:rPr>
        <w:t>gctgccagcattggagtt</w:t>
      </w:r>
      <w:proofErr w:type="spellEnd"/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12</w:t>
      </w:r>
    </w:p>
    <w:p w:rsidR="0037390B" w:rsidRDefault="0037390B">
      <w:r>
        <w:t>Cyp11b1</w:t>
      </w:r>
      <w:r>
        <w:tab/>
      </w:r>
      <w:proofErr w:type="spellStart"/>
      <w:r w:rsidRPr="00304FCB">
        <w:rPr>
          <w:rFonts w:ascii="Arial" w:hAnsi="Arial" w:cs="Arial"/>
          <w:sz w:val="20"/>
          <w:szCs w:val="20"/>
        </w:rPr>
        <w:t>ctggaaagtgtccatggtagc</w:t>
      </w:r>
      <w:proofErr w:type="spellEnd"/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304FCB">
        <w:rPr>
          <w:rFonts w:ascii="Arial" w:hAnsi="Arial" w:cs="Arial"/>
          <w:sz w:val="20"/>
          <w:szCs w:val="20"/>
        </w:rPr>
        <w:t>ccccaaaaagaacaaagtgg</w:t>
      </w:r>
      <w:proofErr w:type="spellEnd"/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47</w:t>
      </w:r>
    </w:p>
    <w:p w:rsidR="0037390B" w:rsidRDefault="0037390B">
      <w:r>
        <w:t>Hsd17b3</w:t>
      </w:r>
      <w:r>
        <w:tab/>
      </w:r>
      <w:proofErr w:type="spellStart"/>
      <w:r w:rsidRPr="00304FCB">
        <w:rPr>
          <w:rFonts w:ascii="Arial" w:hAnsi="Arial" w:cs="Arial"/>
          <w:sz w:val="20"/>
          <w:szCs w:val="20"/>
        </w:rPr>
        <w:t>aatatgtcacgatcggagctg</w:t>
      </w:r>
      <w:proofErr w:type="spellEnd"/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304FCB">
        <w:rPr>
          <w:rFonts w:ascii="Arial" w:hAnsi="Arial" w:cs="Arial"/>
          <w:sz w:val="20"/>
          <w:szCs w:val="20"/>
        </w:rPr>
        <w:t>gaagggatccggttcagaat</w:t>
      </w:r>
      <w:proofErr w:type="spellEnd"/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5</w:t>
      </w:r>
    </w:p>
    <w:p w:rsidR="0037390B" w:rsidRDefault="0037390B">
      <w:r>
        <w:t>Insl3</w:t>
      </w:r>
      <w:r>
        <w:tab/>
      </w:r>
      <w:r>
        <w:tab/>
      </w:r>
      <w:proofErr w:type="spellStart"/>
      <w:r w:rsidRPr="00304FCB">
        <w:rPr>
          <w:rFonts w:ascii="Arial" w:hAnsi="Arial" w:cs="Arial"/>
          <w:sz w:val="20"/>
          <w:szCs w:val="20"/>
        </w:rPr>
        <w:t>aagaagccccatcatgacct</w:t>
      </w:r>
      <w:proofErr w:type="spellEnd"/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304FCB">
        <w:rPr>
          <w:rFonts w:ascii="Arial" w:hAnsi="Arial" w:cs="Arial"/>
          <w:sz w:val="20"/>
          <w:szCs w:val="20"/>
        </w:rPr>
        <w:t>tttatttagactttttgggacacagg</w:t>
      </w:r>
      <w:proofErr w:type="spellEnd"/>
      <w:r>
        <w:rPr>
          <w:rFonts w:ascii="Arial" w:hAnsi="Arial" w:cs="Arial"/>
          <w:sz w:val="20"/>
          <w:szCs w:val="20"/>
        </w:rPr>
        <w:tab/>
        <w:t>10</w:t>
      </w:r>
    </w:p>
    <w:p w:rsidR="00EA4BEA" w:rsidRDefault="0037390B">
      <w:r>
        <w:t>Mc2r</w:t>
      </w:r>
      <w:r w:rsidR="00EA4BEA">
        <w:tab/>
      </w:r>
      <w:r w:rsidR="00EA4BEA">
        <w:tab/>
      </w:r>
      <w:proofErr w:type="spellStart"/>
      <w:r w:rsidRPr="00304FCB">
        <w:rPr>
          <w:rFonts w:ascii="Arial" w:hAnsi="Arial" w:cs="Arial"/>
          <w:sz w:val="20"/>
          <w:szCs w:val="20"/>
        </w:rPr>
        <w:t>catcttgccgagaaagatccta</w:t>
      </w:r>
      <w:proofErr w:type="spellEnd"/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304FCB">
        <w:rPr>
          <w:rFonts w:ascii="Arial" w:hAnsi="Arial" w:cs="Arial"/>
          <w:sz w:val="20"/>
          <w:szCs w:val="20"/>
        </w:rPr>
        <w:t>cctctccttggctttgtcac</w:t>
      </w:r>
      <w:proofErr w:type="spellEnd"/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96</w:t>
      </w:r>
    </w:p>
    <w:sectPr w:rsidR="00EA4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BEA"/>
    <w:rsid w:val="001C545E"/>
    <w:rsid w:val="00236CD7"/>
    <w:rsid w:val="0034650A"/>
    <w:rsid w:val="00357F62"/>
    <w:rsid w:val="0037390B"/>
    <w:rsid w:val="004126D1"/>
    <w:rsid w:val="004D5A4C"/>
    <w:rsid w:val="007764F7"/>
    <w:rsid w:val="008C5B8D"/>
    <w:rsid w:val="00981134"/>
    <w:rsid w:val="00A35FDA"/>
    <w:rsid w:val="00DC7D10"/>
    <w:rsid w:val="00EA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C2A1F"/>
  <w15:chartTrackingRefBased/>
  <w15:docId w15:val="{A2582904-0484-41C2-9A7E-1767E4931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O'Shaughnessy</dc:creator>
  <cp:keywords/>
  <dc:description/>
  <cp:lastModifiedBy>Peter O'Shaughnessy</cp:lastModifiedBy>
  <cp:revision>2</cp:revision>
  <dcterms:created xsi:type="dcterms:W3CDTF">2019-03-27T15:01:00Z</dcterms:created>
  <dcterms:modified xsi:type="dcterms:W3CDTF">2019-03-27T15:01:00Z</dcterms:modified>
</cp:coreProperties>
</file>